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784A0" w14:textId="77777777" w:rsidR="00284D17" w:rsidRPr="00284D17" w:rsidRDefault="00284D17" w:rsidP="00284D17">
      <w:bookmarkStart w:id="0" w:name="_GoBack"/>
      <w:r w:rsidRPr="00284D17">
        <w:rPr>
          <w:b/>
          <w:bCs/>
        </w:rPr>
        <w:t xml:space="preserve">Table S1. </w:t>
      </w:r>
      <w:r w:rsidRPr="00284D17">
        <w:t xml:space="preserve">Patients’ characteristics and estimated date of infection based on the </w:t>
      </w:r>
      <w:bookmarkEnd w:id="0"/>
      <w:r w:rsidRPr="00284D17">
        <w:t xml:space="preserve">onset of acute retroviral symptoms </w:t>
      </w:r>
    </w:p>
    <w:p w14:paraId="0D67B622" w14:textId="77777777" w:rsidR="00284D17" w:rsidRDefault="00284D17"/>
    <w:tbl>
      <w:tblPr>
        <w:tblW w:w="12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9"/>
        <w:gridCol w:w="1259"/>
        <w:gridCol w:w="1398"/>
        <w:gridCol w:w="1238"/>
        <w:gridCol w:w="1350"/>
        <w:gridCol w:w="1220"/>
        <w:gridCol w:w="1319"/>
        <w:gridCol w:w="860"/>
        <w:gridCol w:w="1140"/>
        <w:gridCol w:w="1437"/>
      </w:tblGrid>
      <w:tr w:rsidR="00284D17" w:rsidRPr="00284D17" w14:paraId="231D2C47" w14:textId="77777777" w:rsidTr="00284D17">
        <w:trPr>
          <w:trHeight w:val="808"/>
        </w:trPr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2FF2E" w14:textId="77777777" w:rsidR="00000000" w:rsidRPr="00284D17" w:rsidRDefault="00284D17" w:rsidP="00284D17">
            <w:r w:rsidRPr="00284D17">
              <w:t>Subject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476D4" w14:textId="77777777" w:rsidR="00000000" w:rsidRPr="00284D17" w:rsidRDefault="00284D17" w:rsidP="00284D17">
            <w:r w:rsidRPr="00284D17">
              <w:t>DAY_0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8B2C" w14:textId="77777777" w:rsidR="00000000" w:rsidRPr="00284D17" w:rsidRDefault="00284D17" w:rsidP="00284D17">
            <w:r w:rsidRPr="00284D17">
              <w:t>Sex</w:t>
            </w: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AB6AE" w14:textId="77777777" w:rsidR="00000000" w:rsidRPr="00284D17" w:rsidRDefault="00284D17" w:rsidP="00284D17">
            <w:r w:rsidRPr="00284D17">
              <w:t>RAC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F04AE" w14:textId="77777777" w:rsidR="00000000" w:rsidRPr="00284D17" w:rsidRDefault="00284D17" w:rsidP="00284D17">
            <w:r w:rsidRPr="00284D17">
              <w:t>SEX_W/MEN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379D9" w14:textId="77777777" w:rsidR="00000000" w:rsidRPr="00284D17" w:rsidRDefault="00284D17" w:rsidP="00284D17">
            <w:r w:rsidRPr="00284D17">
              <w:t>1STRNA (copy/ml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67696" w14:textId="77777777" w:rsidR="00000000" w:rsidRPr="00284D17" w:rsidRDefault="00284D17" w:rsidP="00284D17">
            <w:r w:rsidRPr="00284D17">
              <w:t>1ST CD4 (cells/ml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42F8" w14:textId="77777777" w:rsidR="00000000" w:rsidRPr="00284D17" w:rsidRDefault="00284D17" w:rsidP="00284D17">
            <w:r w:rsidRPr="00284D17">
              <w:t>CD4%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DBD8" w14:textId="77777777" w:rsidR="00000000" w:rsidRPr="00284D17" w:rsidRDefault="00284D17" w:rsidP="00284D17">
            <w:r w:rsidRPr="00284D17">
              <w:t>EDI*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FA658" w14:textId="77777777" w:rsidR="00000000" w:rsidRPr="00284D17" w:rsidRDefault="00284D17" w:rsidP="00284D17">
            <w:r w:rsidRPr="00284D17">
              <w:t>EDI to Day 0</w:t>
            </w:r>
          </w:p>
        </w:tc>
      </w:tr>
      <w:tr w:rsidR="00284D17" w:rsidRPr="00284D17" w14:paraId="0C5FF7B8" w14:textId="77777777" w:rsidTr="00284D17">
        <w:trPr>
          <w:trHeight w:val="380"/>
        </w:trPr>
        <w:tc>
          <w:tcPr>
            <w:tcW w:w="125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85D03" w14:textId="77777777" w:rsidR="00000000" w:rsidRPr="00284D17" w:rsidRDefault="00284D17" w:rsidP="00284D17">
            <w:r w:rsidRPr="00284D17">
              <w:t>S001</w:t>
            </w:r>
          </w:p>
        </w:tc>
        <w:tc>
          <w:tcPr>
            <w:tcW w:w="125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FEED" w14:textId="77777777" w:rsidR="00000000" w:rsidRPr="00284D17" w:rsidRDefault="00284D17" w:rsidP="00284D17">
            <w:r w:rsidRPr="00284D17">
              <w:t>10/31/00</w:t>
            </w:r>
          </w:p>
        </w:tc>
        <w:tc>
          <w:tcPr>
            <w:tcW w:w="139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A4D7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47E4E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E6B00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7BB1B9" w14:textId="77777777" w:rsidR="00000000" w:rsidRPr="00284D17" w:rsidRDefault="00284D17" w:rsidP="00284D17">
            <w:r w:rsidRPr="00284D17">
              <w:t>1.76E+05</w:t>
            </w:r>
          </w:p>
        </w:tc>
        <w:tc>
          <w:tcPr>
            <w:tcW w:w="131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CE0F" w14:textId="77777777" w:rsidR="00000000" w:rsidRPr="00284D17" w:rsidRDefault="00284D17" w:rsidP="00284D17">
            <w:r w:rsidRPr="00284D17">
              <w:t>578</w:t>
            </w:r>
          </w:p>
        </w:tc>
        <w:tc>
          <w:tcPr>
            <w:tcW w:w="8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1D13" w14:textId="77777777" w:rsidR="00000000" w:rsidRPr="00284D17" w:rsidRDefault="00284D17" w:rsidP="00284D17">
            <w:r w:rsidRPr="00284D17">
              <w:t>23</w:t>
            </w:r>
          </w:p>
        </w:tc>
        <w:tc>
          <w:tcPr>
            <w:tcW w:w="11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30CB0" w14:textId="77777777" w:rsidR="00000000" w:rsidRPr="00284D17" w:rsidRDefault="00284D17" w:rsidP="00284D17">
            <w:r w:rsidRPr="00284D17">
              <w:t>10/2/00</w:t>
            </w:r>
          </w:p>
        </w:tc>
        <w:tc>
          <w:tcPr>
            <w:tcW w:w="143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A8AE9" w14:textId="77777777" w:rsidR="00000000" w:rsidRPr="00284D17" w:rsidRDefault="00284D17" w:rsidP="00284D17">
            <w:r w:rsidRPr="00284D17">
              <w:t>29</w:t>
            </w:r>
          </w:p>
        </w:tc>
      </w:tr>
      <w:tr w:rsidR="00284D17" w:rsidRPr="00284D17" w14:paraId="0E52A5F5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16F9" w14:textId="77777777" w:rsidR="00000000" w:rsidRPr="00284D17" w:rsidRDefault="00284D17" w:rsidP="00284D17">
            <w:r w:rsidRPr="00284D17">
              <w:t>S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13316" w14:textId="77777777" w:rsidR="00000000" w:rsidRPr="00284D17" w:rsidRDefault="00284D17" w:rsidP="00284D17">
            <w:r w:rsidRPr="00284D17">
              <w:t>12/21/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AAA9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CDCCC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8248" w14:textId="77777777" w:rsidR="00000000" w:rsidRPr="00284D17" w:rsidRDefault="00284D17" w:rsidP="00284D17">
            <w:r w:rsidRPr="00284D17"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85EDE1" w14:textId="77777777" w:rsidR="00000000" w:rsidRPr="00284D17" w:rsidRDefault="00284D17" w:rsidP="00284D17">
            <w:r w:rsidRPr="00284D17">
              <w:t>2.87E+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B5F8" w14:textId="77777777" w:rsidR="00000000" w:rsidRPr="00284D17" w:rsidRDefault="00284D17" w:rsidP="00284D17">
            <w:r w:rsidRPr="00284D17">
              <w:t>3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ADDB" w14:textId="77777777" w:rsidR="00000000" w:rsidRPr="00284D17" w:rsidRDefault="00284D17" w:rsidP="00284D17">
            <w:r w:rsidRPr="00284D17"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7E55" w14:textId="77777777" w:rsidR="00000000" w:rsidRPr="00284D17" w:rsidRDefault="00284D17" w:rsidP="00284D17">
            <w:r w:rsidRPr="00284D17">
              <w:t>10/26/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4707" w14:textId="77777777" w:rsidR="00000000" w:rsidRPr="00284D17" w:rsidRDefault="00284D17" w:rsidP="00284D17">
            <w:r w:rsidRPr="00284D17">
              <w:t>56</w:t>
            </w:r>
          </w:p>
        </w:tc>
      </w:tr>
      <w:tr w:rsidR="00284D17" w:rsidRPr="00284D17" w14:paraId="1733EBB6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57200" w14:textId="77777777" w:rsidR="00000000" w:rsidRPr="00284D17" w:rsidRDefault="00284D17" w:rsidP="00284D17">
            <w:r w:rsidRPr="00284D17">
              <w:t>S0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3187E" w14:textId="77777777" w:rsidR="00000000" w:rsidRPr="00284D17" w:rsidRDefault="00284D17" w:rsidP="00284D17">
            <w:r w:rsidRPr="00284D17">
              <w:t>3/4/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F7B98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541EF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498A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14F333" w14:textId="77777777" w:rsidR="00000000" w:rsidRPr="00284D17" w:rsidRDefault="00284D17" w:rsidP="00284D17">
            <w:r w:rsidRPr="00284D17">
              <w:t>5.13E+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2AA9E" w14:textId="77777777" w:rsidR="00000000" w:rsidRPr="00284D17" w:rsidRDefault="00284D17" w:rsidP="00284D17">
            <w:r w:rsidRPr="00284D17">
              <w:t>5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846FC" w14:textId="77777777" w:rsidR="00000000" w:rsidRPr="00284D17" w:rsidRDefault="00284D17" w:rsidP="00284D17">
            <w:r w:rsidRPr="00284D17"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83EB7" w14:textId="77777777" w:rsidR="00000000" w:rsidRPr="00284D17" w:rsidRDefault="00284D17" w:rsidP="00284D17">
            <w:r w:rsidRPr="00284D17">
              <w:t>1/3/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AE0C" w14:textId="77777777" w:rsidR="00000000" w:rsidRPr="00284D17" w:rsidRDefault="00284D17" w:rsidP="00284D17">
            <w:r w:rsidRPr="00284D17">
              <w:t>60</w:t>
            </w:r>
          </w:p>
        </w:tc>
      </w:tr>
      <w:tr w:rsidR="00284D17" w:rsidRPr="00284D17" w14:paraId="7A2CC065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6676E" w14:textId="77777777" w:rsidR="00000000" w:rsidRPr="00284D17" w:rsidRDefault="00284D17" w:rsidP="00284D17">
            <w:r w:rsidRPr="00284D17">
              <w:t>S0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B749" w14:textId="77777777" w:rsidR="00000000" w:rsidRPr="00284D17" w:rsidRDefault="00284D17" w:rsidP="00284D17">
            <w:r w:rsidRPr="00284D17">
              <w:t>10/21/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63A91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1BEB8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E5DDB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135933" w14:textId="77777777" w:rsidR="00000000" w:rsidRPr="00284D17" w:rsidRDefault="00284D17" w:rsidP="00284D17">
            <w:r w:rsidRPr="00284D17">
              <w:t>5.76E+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CDAC" w14:textId="77777777" w:rsidR="00000000" w:rsidRPr="00284D17" w:rsidRDefault="00284D17" w:rsidP="00284D17">
            <w:r w:rsidRPr="00284D17">
              <w:t>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C18A6" w14:textId="77777777" w:rsidR="00000000" w:rsidRPr="00284D17" w:rsidRDefault="00284D17" w:rsidP="00284D17">
            <w:r w:rsidRPr="00284D17"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A77FD" w14:textId="77777777" w:rsidR="00000000" w:rsidRPr="00284D17" w:rsidRDefault="00284D17" w:rsidP="00284D17">
            <w:r w:rsidRPr="00284D17">
              <w:t>10/10/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9FD08" w14:textId="77777777" w:rsidR="00000000" w:rsidRPr="00284D17" w:rsidRDefault="00284D17" w:rsidP="00284D17">
            <w:r w:rsidRPr="00284D17">
              <w:t>11</w:t>
            </w:r>
          </w:p>
        </w:tc>
      </w:tr>
      <w:tr w:rsidR="00284D17" w:rsidRPr="00284D17" w14:paraId="5FECD62A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DCE24" w14:textId="77777777" w:rsidR="00000000" w:rsidRPr="00284D17" w:rsidRDefault="00284D17" w:rsidP="00284D17">
            <w:r w:rsidRPr="00284D17">
              <w:t>S0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0C39" w14:textId="77777777" w:rsidR="00000000" w:rsidRPr="00284D17" w:rsidRDefault="00284D17" w:rsidP="00284D17">
            <w:r w:rsidRPr="00284D17">
              <w:t>11/8/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3DC0C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D7D11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E4AC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2858C0" w14:textId="77777777" w:rsidR="00000000" w:rsidRPr="00284D17" w:rsidRDefault="00284D17" w:rsidP="00284D17">
            <w:r w:rsidRPr="00284D17">
              <w:t>1.70E+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1956A" w14:textId="77777777" w:rsidR="00000000" w:rsidRPr="00284D17" w:rsidRDefault="00284D17" w:rsidP="00284D17">
            <w:r w:rsidRPr="00284D17">
              <w:t>6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DF148" w14:textId="77777777" w:rsidR="00000000" w:rsidRPr="00284D17" w:rsidRDefault="00284D17" w:rsidP="00284D17">
            <w:r w:rsidRPr="00284D17"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0EAD" w14:textId="77777777" w:rsidR="00000000" w:rsidRPr="00284D17" w:rsidRDefault="00284D17" w:rsidP="00284D17">
            <w:r w:rsidRPr="00284D17">
              <w:t>8/30/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5F38A" w14:textId="77777777" w:rsidR="00000000" w:rsidRPr="00284D17" w:rsidRDefault="00284D17" w:rsidP="00284D17">
            <w:r w:rsidRPr="00284D17">
              <w:t>70</w:t>
            </w:r>
          </w:p>
        </w:tc>
      </w:tr>
      <w:tr w:rsidR="00284D17" w:rsidRPr="00284D17" w14:paraId="155A26CD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EBB7" w14:textId="77777777" w:rsidR="00000000" w:rsidRPr="00284D17" w:rsidRDefault="00284D17" w:rsidP="00284D17">
            <w:r w:rsidRPr="00284D17">
              <w:t>S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F98E2" w14:textId="77777777" w:rsidR="00000000" w:rsidRPr="00284D17" w:rsidRDefault="00284D17" w:rsidP="00284D17">
            <w:r w:rsidRPr="00284D17">
              <w:t>5/13/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8E1EE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3A68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D848B" w14:textId="77777777" w:rsidR="00000000" w:rsidRPr="00284D17" w:rsidRDefault="00284D17" w:rsidP="00284D17">
            <w:r w:rsidRPr="00284D17"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429D65" w14:textId="77777777" w:rsidR="00000000" w:rsidRPr="00284D17" w:rsidRDefault="00284D17" w:rsidP="00284D17">
            <w:r w:rsidRPr="00284D17">
              <w:t>4.46E+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CD773" w14:textId="77777777" w:rsidR="00000000" w:rsidRPr="00284D17" w:rsidRDefault="00284D17" w:rsidP="00284D17">
            <w:r w:rsidRPr="00284D17">
              <w:t>4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339D" w14:textId="77777777" w:rsidR="00000000" w:rsidRPr="00284D17" w:rsidRDefault="00284D17" w:rsidP="00284D17">
            <w:r w:rsidRPr="00284D17"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2E9E6" w14:textId="77777777" w:rsidR="00000000" w:rsidRPr="00284D17" w:rsidRDefault="00284D17" w:rsidP="00284D17">
            <w:r w:rsidRPr="00284D17">
              <w:t>3/4/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3EA8F" w14:textId="77777777" w:rsidR="00000000" w:rsidRPr="00284D17" w:rsidRDefault="00284D17" w:rsidP="00284D17">
            <w:r w:rsidRPr="00284D17">
              <w:t>70</w:t>
            </w:r>
          </w:p>
        </w:tc>
      </w:tr>
      <w:tr w:rsidR="00284D17" w:rsidRPr="00284D17" w14:paraId="06A8C463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F3873" w14:textId="77777777" w:rsidR="00000000" w:rsidRPr="00284D17" w:rsidRDefault="00284D17" w:rsidP="00284D17">
            <w:r w:rsidRPr="00284D17">
              <w:t>S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5738A" w14:textId="77777777" w:rsidR="00000000" w:rsidRPr="00284D17" w:rsidRDefault="00284D17" w:rsidP="00284D17">
            <w:r w:rsidRPr="00284D17">
              <w:t>11/14/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E2DDB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1F14A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28FB4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AFD4D7" w14:textId="77777777" w:rsidR="00000000" w:rsidRPr="00284D17" w:rsidRDefault="00284D17" w:rsidP="00284D17">
            <w:r w:rsidRPr="00284D17">
              <w:t>7.79E+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51DE3" w14:textId="77777777" w:rsidR="00000000" w:rsidRPr="00284D17" w:rsidRDefault="00284D17" w:rsidP="00284D17">
            <w:r w:rsidRPr="00284D17">
              <w:t>5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868E1" w14:textId="77777777" w:rsidR="00000000" w:rsidRPr="00284D17" w:rsidRDefault="00284D17" w:rsidP="00284D17">
            <w:r w:rsidRPr="00284D17"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4A4B" w14:textId="77777777" w:rsidR="00000000" w:rsidRPr="00284D17" w:rsidRDefault="00284D17" w:rsidP="00284D17">
            <w:r w:rsidRPr="00284D17">
              <w:t>9/5/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EED3" w14:textId="77777777" w:rsidR="00000000" w:rsidRPr="00284D17" w:rsidRDefault="00284D17" w:rsidP="00284D17">
            <w:r w:rsidRPr="00284D17">
              <w:t>70</w:t>
            </w:r>
          </w:p>
        </w:tc>
      </w:tr>
      <w:tr w:rsidR="00284D17" w:rsidRPr="00284D17" w14:paraId="19E3C142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2B221" w14:textId="77777777" w:rsidR="00000000" w:rsidRPr="00284D17" w:rsidRDefault="00284D17" w:rsidP="00284D17">
            <w:r w:rsidRPr="00284D17">
              <w:t>S0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5D41" w14:textId="77777777" w:rsidR="00000000" w:rsidRPr="00284D17" w:rsidRDefault="00284D17" w:rsidP="00284D17">
            <w:r w:rsidRPr="00284D17">
              <w:t>12/3/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421C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AE830" w14:textId="77777777" w:rsidR="00000000" w:rsidRPr="00284D17" w:rsidRDefault="00284D17" w:rsidP="00284D17">
            <w:r w:rsidRPr="00284D17">
              <w:t xml:space="preserve">Black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A663C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00DBBF" w14:textId="77777777" w:rsidR="00000000" w:rsidRPr="00284D17" w:rsidRDefault="00284D17" w:rsidP="00284D17">
            <w:r w:rsidRPr="00284D17">
              <w:t>2.40E+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00F6" w14:textId="77777777" w:rsidR="00000000" w:rsidRPr="00284D17" w:rsidRDefault="00284D17" w:rsidP="00284D17">
            <w:r w:rsidRPr="00284D17">
              <w:t>6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9749" w14:textId="77777777" w:rsidR="00000000" w:rsidRPr="00284D17" w:rsidRDefault="00284D17" w:rsidP="00284D17">
            <w:r w:rsidRPr="00284D17"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8B505" w14:textId="77777777" w:rsidR="00000000" w:rsidRPr="00284D17" w:rsidRDefault="00284D17" w:rsidP="00284D17">
            <w:r w:rsidRPr="00284D17">
              <w:t>10/31/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5111" w14:textId="77777777" w:rsidR="00000000" w:rsidRPr="00284D17" w:rsidRDefault="00284D17" w:rsidP="00284D17">
            <w:r w:rsidRPr="00284D17">
              <w:t>33</w:t>
            </w:r>
          </w:p>
        </w:tc>
      </w:tr>
      <w:tr w:rsidR="00284D17" w:rsidRPr="00284D17" w14:paraId="1D16AA85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D0C6" w14:textId="77777777" w:rsidR="00000000" w:rsidRPr="00284D17" w:rsidRDefault="00284D17" w:rsidP="00284D17">
            <w:r w:rsidRPr="00284D17">
              <w:t>S0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B26ED" w14:textId="77777777" w:rsidR="00000000" w:rsidRPr="00284D17" w:rsidRDefault="00284D17" w:rsidP="00284D17">
            <w:r w:rsidRPr="00284D17">
              <w:t>4/6/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3A9F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2CE84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4EE2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63FF08" w14:textId="77777777" w:rsidR="00000000" w:rsidRPr="00284D17" w:rsidRDefault="00284D17" w:rsidP="00284D17">
            <w:r w:rsidRPr="00284D17">
              <w:t>1.02E+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BA1F5" w14:textId="77777777" w:rsidR="00000000" w:rsidRPr="00284D17" w:rsidRDefault="00284D17" w:rsidP="00284D17">
            <w:r w:rsidRPr="00284D17">
              <w:t>5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1BDB" w14:textId="77777777" w:rsidR="00000000" w:rsidRPr="00284D17" w:rsidRDefault="00284D17" w:rsidP="00284D17">
            <w:r w:rsidRPr="00284D17"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711C" w14:textId="77777777" w:rsidR="00000000" w:rsidRPr="00284D17" w:rsidRDefault="00284D17" w:rsidP="00284D17">
            <w:r w:rsidRPr="00284D17">
              <w:t>1/27/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DFCC4" w14:textId="77777777" w:rsidR="00000000" w:rsidRPr="00284D17" w:rsidRDefault="00284D17" w:rsidP="00284D17">
            <w:r w:rsidRPr="00284D17">
              <w:t>70</w:t>
            </w:r>
          </w:p>
        </w:tc>
      </w:tr>
      <w:tr w:rsidR="00284D17" w:rsidRPr="00284D17" w14:paraId="77F01D08" w14:textId="77777777" w:rsidTr="00284D17">
        <w:trPr>
          <w:trHeight w:val="380"/>
        </w:trPr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7674" w14:textId="77777777" w:rsidR="00000000" w:rsidRPr="00284D17" w:rsidRDefault="00284D17" w:rsidP="00284D17">
            <w:r w:rsidRPr="00284D17">
              <w:t>S0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F437" w14:textId="77777777" w:rsidR="00000000" w:rsidRPr="00284D17" w:rsidRDefault="00284D17" w:rsidP="00284D17">
            <w:r w:rsidRPr="00284D17">
              <w:t>7/2/0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C50A" w14:textId="77777777" w:rsidR="00000000" w:rsidRPr="00284D17" w:rsidRDefault="00284D17" w:rsidP="00284D17">
            <w:r w:rsidRPr="00284D17">
              <w:t>Ma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8C90F" w14:textId="77777777" w:rsidR="00000000" w:rsidRPr="00284D17" w:rsidRDefault="00284D17" w:rsidP="00284D17">
            <w:r w:rsidRPr="00284D17"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EF4F" w14:textId="77777777" w:rsidR="00000000" w:rsidRPr="00284D17" w:rsidRDefault="00284D17" w:rsidP="00284D17">
            <w:r w:rsidRPr="00284D17"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2A7FA4" w14:textId="77777777" w:rsidR="00000000" w:rsidRPr="00284D17" w:rsidRDefault="00284D17" w:rsidP="00284D17">
            <w:r w:rsidRPr="00284D17">
              <w:t>5.04E+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9D88" w14:textId="77777777" w:rsidR="00000000" w:rsidRPr="00284D17" w:rsidRDefault="00284D17" w:rsidP="00284D17">
            <w:r w:rsidRPr="00284D17">
              <w:t>7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B3410" w14:textId="77777777" w:rsidR="00000000" w:rsidRPr="00284D17" w:rsidRDefault="00284D17" w:rsidP="00284D17">
            <w:r w:rsidRPr="00284D17"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127F" w14:textId="77777777" w:rsidR="00000000" w:rsidRPr="00284D17" w:rsidRDefault="00284D17" w:rsidP="00284D17">
            <w:r w:rsidRPr="00284D17">
              <w:t>4/23/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74CF4" w14:textId="77777777" w:rsidR="00000000" w:rsidRPr="00284D17" w:rsidRDefault="00284D17" w:rsidP="00284D17">
            <w:r w:rsidRPr="00284D17">
              <w:t>70</w:t>
            </w:r>
          </w:p>
        </w:tc>
      </w:tr>
      <w:tr w:rsidR="00284D17" w:rsidRPr="00284D17" w14:paraId="1BA1F39D" w14:textId="77777777" w:rsidTr="00284D17">
        <w:trPr>
          <w:trHeight w:val="380"/>
        </w:trPr>
        <w:tc>
          <w:tcPr>
            <w:tcW w:w="1248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6A76D" w14:textId="77777777" w:rsidR="00000000" w:rsidRPr="00284D17" w:rsidRDefault="00284D17" w:rsidP="00284D17">
            <w:r w:rsidRPr="00284D17">
              <w:t>*EDI is an estimated date of infection</w:t>
            </w:r>
          </w:p>
        </w:tc>
      </w:tr>
    </w:tbl>
    <w:p w14:paraId="2F0BA0E8" w14:textId="77777777" w:rsidR="00F159D4" w:rsidRDefault="00F159D4"/>
    <w:sectPr w:rsidR="00F159D4" w:rsidSect="007A550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17"/>
    <w:rsid w:val="00284D17"/>
    <w:rsid w:val="00405826"/>
    <w:rsid w:val="007A550A"/>
    <w:rsid w:val="00F1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743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5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Macintosh Word</Application>
  <DocSecurity>0</DocSecurity>
  <Lines>5</Lines>
  <Paragraphs>1</Paragraphs>
  <ScaleCrop>false</ScaleCrop>
  <Company>Northwestern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Kim</dc:creator>
  <cp:keywords/>
  <dc:description/>
  <cp:lastModifiedBy>Eunyoung Kim</cp:lastModifiedBy>
  <cp:revision>2</cp:revision>
  <dcterms:created xsi:type="dcterms:W3CDTF">2014-06-27T17:54:00Z</dcterms:created>
  <dcterms:modified xsi:type="dcterms:W3CDTF">2014-06-27T17:58:00Z</dcterms:modified>
</cp:coreProperties>
</file>